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B90A20"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5B826B"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9394F8"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74-8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E663E8"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82-8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DA8328"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96-10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A1167C"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80-9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894735"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92-9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2663BB"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106-10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DE4382"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110-1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9E8F3D"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118-12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C12F2B"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118-12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06866C"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122-13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5358F1"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EA06BF"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101-10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11A3C7"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C4F3B1"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C5A472"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426667"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5F7814"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2DE489" w:rsidR="006E5FE2"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A54258" w:rsidR="006E5FE2"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3EA353"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Lines 136-14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3973C9"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49896C"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Tables 2,3,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6BCA1B"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29E8F8"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355DE7"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603691"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1A35BC"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8C5E11" w:rsidR="00930A31"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0173D0" w:rsidR="00FB3483" w:rsidRPr="00930A31" w:rsidRDefault="00222FF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C4D0E6" w:rsidR="00077B44"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6F82F0" w:rsidR="00930A31"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Pag 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0A8C7C" w:rsidR="00930A31"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Lines 228-2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BC51C7" w:rsidR="00930A31"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CE47BE" w:rsidR="00930A31"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Lines 276-28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B05EA7" w:rsidR="00930A31"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Line 9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2BE4CA" w:rsidR="00930A31"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F4F519" w:rsidR="00930A31"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D57D53" w:rsidR="00077B44"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358536" w:rsidR="00077B44"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443AF7" w:rsidR="00077B44" w:rsidRPr="00930A31" w:rsidRDefault="00222F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20B3B" w14:textId="77777777" w:rsidR="005E3658" w:rsidRDefault="005E3658">
      <w:r>
        <w:separator/>
      </w:r>
    </w:p>
  </w:endnote>
  <w:endnote w:type="continuationSeparator" w:id="0">
    <w:p w14:paraId="751CFBAE" w14:textId="77777777" w:rsidR="005E3658" w:rsidRDefault="005E36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73F4C" w14:textId="77777777" w:rsidR="005E3658" w:rsidRDefault="005E3658">
      <w:r>
        <w:separator/>
      </w:r>
    </w:p>
  </w:footnote>
  <w:footnote w:type="continuationSeparator" w:id="0">
    <w:p w14:paraId="74DC42A8" w14:textId="77777777" w:rsidR="005E3658" w:rsidRDefault="005E36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E365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2FFB"/>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E365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00</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isco Hermosilla Perona</cp:lastModifiedBy>
  <cp:revision>27</cp:revision>
  <cp:lastPrinted>2020-11-24T03:02:00Z</cp:lastPrinted>
  <dcterms:created xsi:type="dcterms:W3CDTF">2020-11-24T03:02:00Z</dcterms:created>
  <dcterms:modified xsi:type="dcterms:W3CDTF">2024-09-30T17:46:00Z</dcterms:modified>
</cp:coreProperties>
</file>